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48C" w:rsidRDefault="00600B8C" w:rsidP="004C72D9">
      <w:pPr>
        <w:pStyle w:val="Heading1"/>
      </w:pPr>
      <w:r>
        <w:t>List of fingerprints and similarity coefficients</w:t>
      </w:r>
      <w:r w:rsidR="00B32247">
        <w:t xml:space="preserve"> implemented in Molpher</w:t>
      </w:r>
    </w:p>
    <w:p w:rsidR="00B32247" w:rsidRPr="00B32247" w:rsidRDefault="009F61A4" w:rsidP="003921A6">
      <w:r>
        <w:t>Fingerprints and molecular similarity coefficients in Molpher are computed using RDKit functions. Available options are described in RDKit documentation</w:t>
      </w:r>
      <w:r w:rsidR="00CD7CD5">
        <w:t xml:space="preserve"> [1]</w:t>
      </w:r>
      <w:r w:rsidR="003921A6">
        <w:t>. FP(ext) is a fingerprint's extended version that augments FP with a set of additional molecular characteristics such as, e.g., the number of atoms of each atom type.</w:t>
      </w:r>
    </w:p>
    <w:p w:rsidR="00600B8C" w:rsidRDefault="00200A3A" w:rsidP="004C72D9">
      <w:pPr>
        <w:pStyle w:val="Heading2"/>
      </w:pPr>
      <w:r>
        <w:t>Fingerprints</w:t>
      </w:r>
    </w:p>
    <w:p w:rsidR="00200A3A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Atom pairs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Morgan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 layered 1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ocal layered 2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 torsion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Atom pairs (ext)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Morgan (ext)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 (ext)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 layered 1 (ext)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ocal layered 2 (ext)</w:t>
      </w:r>
    </w:p>
    <w:p w:rsidR="00F33C38" w:rsidRDefault="00F33C3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opological torsion (ext)</w:t>
      </w:r>
    </w:p>
    <w:p w:rsidR="007D644E" w:rsidRDefault="007D644E" w:rsidP="004C72D9">
      <w:pPr>
        <w:pStyle w:val="Heading2"/>
      </w:pPr>
      <w:r>
        <w:t>Similarity coefficients</w:t>
      </w:r>
    </w:p>
    <w:p w:rsidR="007D644E" w:rsidRDefault="0094738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All bit</w:t>
      </w:r>
    </w:p>
    <w:p w:rsidR="00947389" w:rsidRDefault="0094738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Assymetric</w:t>
      </w:r>
    </w:p>
    <w:p w:rsidR="00947389" w:rsidRDefault="0094738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Braun-Blanquet</w:t>
      </w:r>
    </w:p>
    <w:p w:rsidR="00947389" w:rsidRDefault="0094738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Cosine</w:t>
      </w:r>
    </w:p>
    <w:p w:rsidR="00947389" w:rsidRDefault="0094738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Dice</w:t>
      </w:r>
    </w:p>
    <w:p w:rsidR="00947389" w:rsidRDefault="0072367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Kulczynski</w:t>
      </w:r>
    </w:p>
    <w:p w:rsidR="00723678" w:rsidRDefault="00723678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McConnaughey</w:t>
      </w:r>
    </w:p>
    <w:p w:rsidR="00723678" w:rsidRDefault="00A075CD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On Bit</w:t>
      </w:r>
    </w:p>
    <w:p w:rsidR="00A075CD" w:rsidRDefault="005C5A6E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Russel</w:t>
      </w:r>
    </w:p>
    <w:p w:rsidR="005C5A6E" w:rsidRDefault="005C5A6E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Sokal</w:t>
      </w:r>
    </w:p>
    <w:p w:rsidR="005C5A6E" w:rsidRDefault="005C5A6E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animoto</w:t>
      </w:r>
    </w:p>
    <w:p w:rsidR="005C5A6E" w:rsidRDefault="005C5A6E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r>
        <w:t>Tversky (substructure)</w:t>
      </w:r>
    </w:p>
    <w:p w:rsidR="009D4309" w:rsidRDefault="009D4309" w:rsidP="00BE48FC">
      <w:pPr>
        <w:pStyle w:val="ListParagraph"/>
        <w:numPr>
          <w:ilvl w:val="0"/>
          <w:numId w:val="11"/>
        </w:numPr>
        <w:spacing w:after="0" w:line="240" w:lineRule="auto"/>
        <w:ind w:left="426" w:hanging="216"/>
      </w:pPr>
      <w:bookmarkStart w:id="0" w:name="_GoBack"/>
      <w:bookmarkEnd w:id="0"/>
      <w:r>
        <w:t>Tversky (superstructure)</w:t>
      </w:r>
    </w:p>
    <w:p w:rsidR="004C72D9" w:rsidRDefault="004C72D9" w:rsidP="004C72D9">
      <w:pPr>
        <w:pStyle w:val="Heading1"/>
      </w:pPr>
      <w:r>
        <w:t>References</w:t>
      </w:r>
    </w:p>
    <w:p w:rsidR="004C72D9" w:rsidRPr="00600B8C" w:rsidRDefault="004C72D9" w:rsidP="004C72D9">
      <w:pPr>
        <w:spacing w:after="0" w:line="240" w:lineRule="auto"/>
      </w:pPr>
      <w:r>
        <w:t xml:space="preserve">[1] </w:t>
      </w:r>
      <w:r w:rsidRPr="004C72D9">
        <w:t>http://www.rdkit.org/docs/GettingStartedInPython.html#fingerprinting-and-molecular-similarity</w:t>
      </w:r>
    </w:p>
    <w:sectPr w:rsidR="004C72D9" w:rsidRPr="00600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25320"/>
    <w:multiLevelType w:val="hybridMultilevel"/>
    <w:tmpl w:val="6A0A6D8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196CC2"/>
    <w:multiLevelType w:val="hybridMultilevel"/>
    <w:tmpl w:val="5F0CAF7E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67D75"/>
    <w:multiLevelType w:val="hybridMultilevel"/>
    <w:tmpl w:val="82162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40112A"/>
    <w:multiLevelType w:val="hybridMultilevel"/>
    <w:tmpl w:val="71AE993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2E7D19"/>
    <w:multiLevelType w:val="hybridMultilevel"/>
    <w:tmpl w:val="FAB823D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FC53D3"/>
    <w:multiLevelType w:val="hybridMultilevel"/>
    <w:tmpl w:val="22D24DF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0317A8"/>
    <w:multiLevelType w:val="hybridMultilevel"/>
    <w:tmpl w:val="6ED6A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724423"/>
    <w:multiLevelType w:val="hybridMultilevel"/>
    <w:tmpl w:val="60E0C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DF7413"/>
    <w:multiLevelType w:val="hybridMultilevel"/>
    <w:tmpl w:val="9CD6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395833"/>
    <w:multiLevelType w:val="hybridMultilevel"/>
    <w:tmpl w:val="BBC61B3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C12B23"/>
    <w:multiLevelType w:val="hybridMultilevel"/>
    <w:tmpl w:val="5038E25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8358AA"/>
    <w:multiLevelType w:val="hybridMultilevel"/>
    <w:tmpl w:val="7B42F3A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10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wp5ewepy2v5dpez25sxda0ppxavpxz9esxe&quot;&gt;molpher&lt;record-ids&gt;&lt;item&gt;1&lt;/item&gt;&lt;item&gt;2&lt;/item&gt;&lt;item&gt;3&lt;/item&gt;&lt;item&gt;5&lt;/item&gt;&lt;item&gt;6&lt;/item&gt;&lt;item&gt;7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104&lt;/item&gt;&lt;item&gt;105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1F10E8"/>
    <w:rsid w:val="00000798"/>
    <w:rsid w:val="00001B15"/>
    <w:rsid w:val="00002624"/>
    <w:rsid w:val="0000334B"/>
    <w:rsid w:val="00003F70"/>
    <w:rsid w:val="00010663"/>
    <w:rsid w:val="000116A3"/>
    <w:rsid w:val="000121A1"/>
    <w:rsid w:val="00017777"/>
    <w:rsid w:val="0002281E"/>
    <w:rsid w:val="00024590"/>
    <w:rsid w:val="00030D3E"/>
    <w:rsid w:val="0003193B"/>
    <w:rsid w:val="00035752"/>
    <w:rsid w:val="00050C0A"/>
    <w:rsid w:val="00053973"/>
    <w:rsid w:val="00065BBA"/>
    <w:rsid w:val="00065E5E"/>
    <w:rsid w:val="000670FA"/>
    <w:rsid w:val="000677D6"/>
    <w:rsid w:val="000677D9"/>
    <w:rsid w:val="00070308"/>
    <w:rsid w:val="000712C3"/>
    <w:rsid w:val="0007346A"/>
    <w:rsid w:val="00073A1B"/>
    <w:rsid w:val="000750E3"/>
    <w:rsid w:val="000810C2"/>
    <w:rsid w:val="00081774"/>
    <w:rsid w:val="000819EC"/>
    <w:rsid w:val="00081F18"/>
    <w:rsid w:val="00086525"/>
    <w:rsid w:val="00087893"/>
    <w:rsid w:val="00087BDD"/>
    <w:rsid w:val="00092A8B"/>
    <w:rsid w:val="000A1B5F"/>
    <w:rsid w:val="000B1397"/>
    <w:rsid w:val="000B4F82"/>
    <w:rsid w:val="000E07C8"/>
    <w:rsid w:val="000E5238"/>
    <w:rsid w:val="000E7471"/>
    <w:rsid w:val="000F46BF"/>
    <w:rsid w:val="001006A1"/>
    <w:rsid w:val="00100A4A"/>
    <w:rsid w:val="001012A5"/>
    <w:rsid w:val="00103AC6"/>
    <w:rsid w:val="001105E0"/>
    <w:rsid w:val="00115244"/>
    <w:rsid w:val="001209FE"/>
    <w:rsid w:val="00124682"/>
    <w:rsid w:val="001266E1"/>
    <w:rsid w:val="0013234C"/>
    <w:rsid w:val="00133BCD"/>
    <w:rsid w:val="00136257"/>
    <w:rsid w:val="00142075"/>
    <w:rsid w:val="001426EE"/>
    <w:rsid w:val="0014708F"/>
    <w:rsid w:val="001540EE"/>
    <w:rsid w:val="001545ED"/>
    <w:rsid w:val="00154F86"/>
    <w:rsid w:val="001620F6"/>
    <w:rsid w:val="001622FA"/>
    <w:rsid w:val="00162C61"/>
    <w:rsid w:val="0016330C"/>
    <w:rsid w:val="00167CDF"/>
    <w:rsid w:val="00170309"/>
    <w:rsid w:val="00172F04"/>
    <w:rsid w:val="001778DB"/>
    <w:rsid w:val="00181F63"/>
    <w:rsid w:val="001917F1"/>
    <w:rsid w:val="00192BCD"/>
    <w:rsid w:val="00193D74"/>
    <w:rsid w:val="001B2F6C"/>
    <w:rsid w:val="001B3C16"/>
    <w:rsid w:val="001B4262"/>
    <w:rsid w:val="001B6170"/>
    <w:rsid w:val="001C24A8"/>
    <w:rsid w:val="001C2F42"/>
    <w:rsid w:val="001C30CF"/>
    <w:rsid w:val="001C31C2"/>
    <w:rsid w:val="001C722F"/>
    <w:rsid w:val="001D15A5"/>
    <w:rsid w:val="001D1AE5"/>
    <w:rsid w:val="001E02FA"/>
    <w:rsid w:val="001E06E4"/>
    <w:rsid w:val="001E3A98"/>
    <w:rsid w:val="001E4B53"/>
    <w:rsid w:val="001E7140"/>
    <w:rsid w:val="001F0A81"/>
    <w:rsid w:val="001F10E8"/>
    <w:rsid w:val="001F6CFB"/>
    <w:rsid w:val="00200A3A"/>
    <w:rsid w:val="002043CC"/>
    <w:rsid w:val="00205F48"/>
    <w:rsid w:val="002121C4"/>
    <w:rsid w:val="00212635"/>
    <w:rsid w:val="00213CCF"/>
    <w:rsid w:val="00214498"/>
    <w:rsid w:val="00214E7A"/>
    <w:rsid w:val="00220DCC"/>
    <w:rsid w:val="00225C61"/>
    <w:rsid w:val="00231450"/>
    <w:rsid w:val="0023491E"/>
    <w:rsid w:val="002375FD"/>
    <w:rsid w:val="002419DB"/>
    <w:rsid w:val="00242647"/>
    <w:rsid w:val="002434F6"/>
    <w:rsid w:val="00250EFC"/>
    <w:rsid w:val="002526B0"/>
    <w:rsid w:val="0025279A"/>
    <w:rsid w:val="00253620"/>
    <w:rsid w:val="0025478B"/>
    <w:rsid w:val="00254CA0"/>
    <w:rsid w:val="002559B2"/>
    <w:rsid w:val="00255CEC"/>
    <w:rsid w:val="002566B4"/>
    <w:rsid w:val="00257200"/>
    <w:rsid w:val="0026403D"/>
    <w:rsid w:val="002706C7"/>
    <w:rsid w:val="00273C2E"/>
    <w:rsid w:val="00274A4A"/>
    <w:rsid w:val="002770C5"/>
    <w:rsid w:val="0028183E"/>
    <w:rsid w:val="0028320E"/>
    <w:rsid w:val="00283FA5"/>
    <w:rsid w:val="00285E82"/>
    <w:rsid w:val="00286CE7"/>
    <w:rsid w:val="00286FA7"/>
    <w:rsid w:val="0029529E"/>
    <w:rsid w:val="00295F2B"/>
    <w:rsid w:val="0029617F"/>
    <w:rsid w:val="0029787B"/>
    <w:rsid w:val="002B523C"/>
    <w:rsid w:val="002C1533"/>
    <w:rsid w:val="002C3763"/>
    <w:rsid w:val="002C71E3"/>
    <w:rsid w:val="002C720E"/>
    <w:rsid w:val="002D244A"/>
    <w:rsid w:val="002D3421"/>
    <w:rsid w:val="002D6100"/>
    <w:rsid w:val="002D6FF4"/>
    <w:rsid w:val="002E0F2E"/>
    <w:rsid w:val="002E307E"/>
    <w:rsid w:val="002E6A29"/>
    <w:rsid w:val="002F1F96"/>
    <w:rsid w:val="002F217E"/>
    <w:rsid w:val="002F28A6"/>
    <w:rsid w:val="002F466E"/>
    <w:rsid w:val="002F493B"/>
    <w:rsid w:val="002F7EA3"/>
    <w:rsid w:val="00302061"/>
    <w:rsid w:val="00302F1E"/>
    <w:rsid w:val="00305124"/>
    <w:rsid w:val="00306850"/>
    <w:rsid w:val="00306E2B"/>
    <w:rsid w:val="003079B9"/>
    <w:rsid w:val="00307D7D"/>
    <w:rsid w:val="00311244"/>
    <w:rsid w:val="0031164B"/>
    <w:rsid w:val="00312793"/>
    <w:rsid w:val="00312CD4"/>
    <w:rsid w:val="00313164"/>
    <w:rsid w:val="0031635B"/>
    <w:rsid w:val="0032317D"/>
    <w:rsid w:val="0032417B"/>
    <w:rsid w:val="00326008"/>
    <w:rsid w:val="00327F89"/>
    <w:rsid w:val="00333E8B"/>
    <w:rsid w:val="0034167B"/>
    <w:rsid w:val="00343B5C"/>
    <w:rsid w:val="00345F4D"/>
    <w:rsid w:val="00347735"/>
    <w:rsid w:val="00356D85"/>
    <w:rsid w:val="003600D3"/>
    <w:rsid w:val="0036275F"/>
    <w:rsid w:val="00364DDA"/>
    <w:rsid w:val="00365FCA"/>
    <w:rsid w:val="00370BC2"/>
    <w:rsid w:val="003727BB"/>
    <w:rsid w:val="0038650D"/>
    <w:rsid w:val="003921A6"/>
    <w:rsid w:val="00394F4A"/>
    <w:rsid w:val="003A0A4A"/>
    <w:rsid w:val="003A0A5D"/>
    <w:rsid w:val="003A695E"/>
    <w:rsid w:val="003A7AA0"/>
    <w:rsid w:val="003B1F6D"/>
    <w:rsid w:val="003B44EA"/>
    <w:rsid w:val="003B5190"/>
    <w:rsid w:val="003B7617"/>
    <w:rsid w:val="003B7F67"/>
    <w:rsid w:val="003C0288"/>
    <w:rsid w:val="003C6108"/>
    <w:rsid w:val="003C660A"/>
    <w:rsid w:val="003D0EDD"/>
    <w:rsid w:val="003D4229"/>
    <w:rsid w:val="003D4842"/>
    <w:rsid w:val="003D5384"/>
    <w:rsid w:val="003D733E"/>
    <w:rsid w:val="003E0179"/>
    <w:rsid w:val="003E0E01"/>
    <w:rsid w:val="003E1294"/>
    <w:rsid w:val="003E1FEC"/>
    <w:rsid w:val="003E2FBE"/>
    <w:rsid w:val="003E5D73"/>
    <w:rsid w:val="003E5EFA"/>
    <w:rsid w:val="003F5FC3"/>
    <w:rsid w:val="003F7FBB"/>
    <w:rsid w:val="0041089A"/>
    <w:rsid w:val="0041302B"/>
    <w:rsid w:val="00417BBB"/>
    <w:rsid w:val="004215E6"/>
    <w:rsid w:val="004271D0"/>
    <w:rsid w:val="00427D53"/>
    <w:rsid w:val="00431668"/>
    <w:rsid w:val="00432191"/>
    <w:rsid w:val="004327F3"/>
    <w:rsid w:val="0043655C"/>
    <w:rsid w:val="0044028E"/>
    <w:rsid w:val="004448D0"/>
    <w:rsid w:val="00444DA4"/>
    <w:rsid w:val="00451882"/>
    <w:rsid w:val="004553FA"/>
    <w:rsid w:val="00455E37"/>
    <w:rsid w:val="004611A9"/>
    <w:rsid w:val="00467FAE"/>
    <w:rsid w:val="0047020D"/>
    <w:rsid w:val="00470B2A"/>
    <w:rsid w:val="00473B30"/>
    <w:rsid w:val="0047445F"/>
    <w:rsid w:val="00475C1E"/>
    <w:rsid w:val="00476925"/>
    <w:rsid w:val="004806B7"/>
    <w:rsid w:val="00481933"/>
    <w:rsid w:val="00481BC9"/>
    <w:rsid w:val="0048291F"/>
    <w:rsid w:val="00484320"/>
    <w:rsid w:val="00486009"/>
    <w:rsid w:val="00490081"/>
    <w:rsid w:val="0049518B"/>
    <w:rsid w:val="00495489"/>
    <w:rsid w:val="004960F2"/>
    <w:rsid w:val="00497CA6"/>
    <w:rsid w:val="004A0F63"/>
    <w:rsid w:val="004A1591"/>
    <w:rsid w:val="004A31CB"/>
    <w:rsid w:val="004A5361"/>
    <w:rsid w:val="004A5F42"/>
    <w:rsid w:val="004A7A7F"/>
    <w:rsid w:val="004B16AD"/>
    <w:rsid w:val="004C1FBF"/>
    <w:rsid w:val="004C6CA0"/>
    <w:rsid w:val="004C72D9"/>
    <w:rsid w:val="004C7D9C"/>
    <w:rsid w:val="004D1225"/>
    <w:rsid w:val="004D6274"/>
    <w:rsid w:val="004E3D6F"/>
    <w:rsid w:val="004E4EDC"/>
    <w:rsid w:val="004E657A"/>
    <w:rsid w:val="004F7452"/>
    <w:rsid w:val="004F79A6"/>
    <w:rsid w:val="005026DA"/>
    <w:rsid w:val="005029BC"/>
    <w:rsid w:val="00503E56"/>
    <w:rsid w:val="005040D6"/>
    <w:rsid w:val="00511FF8"/>
    <w:rsid w:val="005126BB"/>
    <w:rsid w:val="00517C5C"/>
    <w:rsid w:val="00534ADC"/>
    <w:rsid w:val="00535A11"/>
    <w:rsid w:val="00540682"/>
    <w:rsid w:val="00551F68"/>
    <w:rsid w:val="00556ACC"/>
    <w:rsid w:val="005608F5"/>
    <w:rsid w:val="00560BC6"/>
    <w:rsid w:val="005642C8"/>
    <w:rsid w:val="005651CB"/>
    <w:rsid w:val="005669EB"/>
    <w:rsid w:val="00570CC8"/>
    <w:rsid w:val="00573B0D"/>
    <w:rsid w:val="005769B4"/>
    <w:rsid w:val="005860E3"/>
    <w:rsid w:val="00595306"/>
    <w:rsid w:val="00595538"/>
    <w:rsid w:val="00596011"/>
    <w:rsid w:val="005B228D"/>
    <w:rsid w:val="005B2755"/>
    <w:rsid w:val="005B50EF"/>
    <w:rsid w:val="005B5D3E"/>
    <w:rsid w:val="005B699F"/>
    <w:rsid w:val="005B7AC0"/>
    <w:rsid w:val="005C5A6E"/>
    <w:rsid w:val="005C7087"/>
    <w:rsid w:val="005D1151"/>
    <w:rsid w:val="005D2F0F"/>
    <w:rsid w:val="005D479A"/>
    <w:rsid w:val="005E3421"/>
    <w:rsid w:val="005E3882"/>
    <w:rsid w:val="005F4F84"/>
    <w:rsid w:val="005F66E8"/>
    <w:rsid w:val="005F7F91"/>
    <w:rsid w:val="00600B8C"/>
    <w:rsid w:val="00601DBD"/>
    <w:rsid w:val="00603AF4"/>
    <w:rsid w:val="006040C2"/>
    <w:rsid w:val="00604730"/>
    <w:rsid w:val="006068BF"/>
    <w:rsid w:val="00607D36"/>
    <w:rsid w:val="00610E26"/>
    <w:rsid w:val="00613BE1"/>
    <w:rsid w:val="006140EE"/>
    <w:rsid w:val="0061455C"/>
    <w:rsid w:val="006165EA"/>
    <w:rsid w:val="00620760"/>
    <w:rsid w:val="006229AE"/>
    <w:rsid w:val="00625EB8"/>
    <w:rsid w:val="00627139"/>
    <w:rsid w:val="006353F3"/>
    <w:rsid w:val="00636201"/>
    <w:rsid w:val="006370B2"/>
    <w:rsid w:val="00651922"/>
    <w:rsid w:val="00651D36"/>
    <w:rsid w:val="006528B7"/>
    <w:rsid w:val="00664B62"/>
    <w:rsid w:val="0066557B"/>
    <w:rsid w:val="00665C14"/>
    <w:rsid w:val="00671934"/>
    <w:rsid w:val="00671A4E"/>
    <w:rsid w:val="00680076"/>
    <w:rsid w:val="00680DA0"/>
    <w:rsid w:val="00681544"/>
    <w:rsid w:val="00681DA7"/>
    <w:rsid w:val="006838B0"/>
    <w:rsid w:val="00692C24"/>
    <w:rsid w:val="0069483B"/>
    <w:rsid w:val="00696DED"/>
    <w:rsid w:val="00697D44"/>
    <w:rsid w:val="006A1FBC"/>
    <w:rsid w:val="006A27DC"/>
    <w:rsid w:val="006A70C5"/>
    <w:rsid w:val="006B18D4"/>
    <w:rsid w:val="006B24DC"/>
    <w:rsid w:val="006B354D"/>
    <w:rsid w:val="006B4CBC"/>
    <w:rsid w:val="006C10EC"/>
    <w:rsid w:val="006C2334"/>
    <w:rsid w:val="006C447B"/>
    <w:rsid w:val="006D4DC9"/>
    <w:rsid w:val="006D6562"/>
    <w:rsid w:val="006D6F50"/>
    <w:rsid w:val="006E41E3"/>
    <w:rsid w:val="006F1FDC"/>
    <w:rsid w:val="006F52D6"/>
    <w:rsid w:val="0070027C"/>
    <w:rsid w:val="00701AF0"/>
    <w:rsid w:val="00702452"/>
    <w:rsid w:val="007030C0"/>
    <w:rsid w:val="0070339F"/>
    <w:rsid w:val="007107FB"/>
    <w:rsid w:val="00711CCE"/>
    <w:rsid w:val="007125A7"/>
    <w:rsid w:val="007126B5"/>
    <w:rsid w:val="00714AE4"/>
    <w:rsid w:val="00720C77"/>
    <w:rsid w:val="00721AD6"/>
    <w:rsid w:val="00723678"/>
    <w:rsid w:val="0072380B"/>
    <w:rsid w:val="007244C1"/>
    <w:rsid w:val="00726FA6"/>
    <w:rsid w:val="00730ADA"/>
    <w:rsid w:val="00733026"/>
    <w:rsid w:val="00743DF8"/>
    <w:rsid w:val="00745898"/>
    <w:rsid w:val="00750FB1"/>
    <w:rsid w:val="00751B93"/>
    <w:rsid w:val="00754629"/>
    <w:rsid w:val="00754758"/>
    <w:rsid w:val="00754E2D"/>
    <w:rsid w:val="00755B96"/>
    <w:rsid w:val="00760685"/>
    <w:rsid w:val="0076094C"/>
    <w:rsid w:val="00760E19"/>
    <w:rsid w:val="007626C5"/>
    <w:rsid w:val="00763A2C"/>
    <w:rsid w:val="00764766"/>
    <w:rsid w:val="007679E6"/>
    <w:rsid w:val="007712FA"/>
    <w:rsid w:val="007725B8"/>
    <w:rsid w:val="00772F0F"/>
    <w:rsid w:val="00776F3B"/>
    <w:rsid w:val="00781304"/>
    <w:rsid w:val="00782CAD"/>
    <w:rsid w:val="00783402"/>
    <w:rsid w:val="00784060"/>
    <w:rsid w:val="00786D18"/>
    <w:rsid w:val="007879D6"/>
    <w:rsid w:val="00793957"/>
    <w:rsid w:val="007948A8"/>
    <w:rsid w:val="00796859"/>
    <w:rsid w:val="00797036"/>
    <w:rsid w:val="007A3F03"/>
    <w:rsid w:val="007A4336"/>
    <w:rsid w:val="007A4F23"/>
    <w:rsid w:val="007A6DE3"/>
    <w:rsid w:val="007B0910"/>
    <w:rsid w:val="007B13CA"/>
    <w:rsid w:val="007B1D52"/>
    <w:rsid w:val="007B1F24"/>
    <w:rsid w:val="007B21E0"/>
    <w:rsid w:val="007B25E5"/>
    <w:rsid w:val="007B25FE"/>
    <w:rsid w:val="007B293F"/>
    <w:rsid w:val="007B2E14"/>
    <w:rsid w:val="007B3532"/>
    <w:rsid w:val="007B6A8C"/>
    <w:rsid w:val="007C0FAA"/>
    <w:rsid w:val="007C403C"/>
    <w:rsid w:val="007C507F"/>
    <w:rsid w:val="007C561C"/>
    <w:rsid w:val="007D2710"/>
    <w:rsid w:val="007D45BD"/>
    <w:rsid w:val="007D644E"/>
    <w:rsid w:val="007D6B28"/>
    <w:rsid w:val="007E1DF4"/>
    <w:rsid w:val="007E1E42"/>
    <w:rsid w:val="007E1FE2"/>
    <w:rsid w:val="007E33ED"/>
    <w:rsid w:val="007E36B5"/>
    <w:rsid w:val="007F68AF"/>
    <w:rsid w:val="008024EE"/>
    <w:rsid w:val="00804469"/>
    <w:rsid w:val="0080508D"/>
    <w:rsid w:val="0080572A"/>
    <w:rsid w:val="00813815"/>
    <w:rsid w:val="00817409"/>
    <w:rsid w:val="00822A7D"/>
    <w:rsid w:val="008316DF"/>
    <w:rsid w:val="00832774"/>
    <w:rsid w:val="00837FA3"/>
    <w:rsid w:val="0084010A"/>
    <w:rsid w:val="00842A48"/>
    <w:rsid w:val="00844BA9"/>
    <w:rsid w:val="0085011D"/>
    <w:rsid w:val="00851D8A"/>
    <w:rsid w:val="008520FE"/>
    <w:rsid w:val="0085491F"/>
    <w:rsid w:val="00860FFD"/>
    <w:rsid w:val="00861722"/>
    <w:rsid w:val="00864AAC"/>
    <w:rsid w:val="00871E96"/>
    <w:rsid w:val="008748F0"/>
    <w:rsid w:val="008848F1"/>
    <w:rsid w:val="008949D9"/>
    <w:rsid w:val="00894FF4"/>
    <w:rsid w:val="008A2485"/>
    <w:rsid w:val="008A4246"/>
    <w:rsid w:val="008C2B2E"/>
    <w:rsid w:val="008C4123"/>
    <w:rsid w:val="008D0FCF"/>
    <w:rsid w:val="008E2DC8"/>
    <w:rsid w:val="008E614C"/>
    <w:rsid w:val="008E6853"/>
    <w:rsid w:val="008E7EDA"/>
    <w:rsid w:val="008F253F"/>
    <w:rsid w:val="008F298B"/>
    <w:rsid w:val="00910B7A"/>
    <w:rsid w:val="009176CC"/>
    <w:rsid w:val="00920611"/>
    <w:rsid w:val="00921CF2"/>
    <w:rsid w:val="00921D59"/>
    <w:rsid w:val="009271C7"/>
    <w:rsid w:val="009325A5"/>
    <w:rsid w:val="009326B8"/>
    <w:rsid w:val="00942B46"/>
    <w:rsid w:val="00947389"/>
    <w:rsid w:val="009566E3"/>
    <w:rsid w:val="009570BB"/>
    <w:rsid w:val="00963848"/>
    <w:rsid w:val="00965922"/>
    <w:rsid w:val="00965D7F"/>
    <w:rsid w:val="00970EAA"/>
    <w:rsid w:val="009733BB"/>
    <w:rsid w:val="00975439"/>
    <w:rsid w:val="00976FF0"/>
    <w:rsid w:val="00977A9A"/>
    <w:rsid w:val="0098262E"/>
    <w:rsid w:val="00985C3C"/>
    <w:rsid w:val="00986B80"/>
    <w:rsid w:val="0098770F"/>
    <w:rsid w:val="009914F8"/>
    <w:rsid w:val="00995A5B"/>
    <w:rsid w:val="009A52CA"/>
    <w:rsid w:val="009A5D91"/>
    <w:rsid w:val="009A607A"/>
    <w:rsid w:val="009B3FAE"/>
    <w:rsid w:val="009B4C27"/>
    <w:rsid w:val="009B7199"/>
    <w:rsid w:val="009C0394"/>
    <w:rsid w:val="009C1DCF"/>
    <w:rsid w:val="009C50C7"/>
    <w:rsid w:val="009C5FEC"/>
    <w:rsid w:val="009C6B7E"/>
    <w:rsid w:val="009C6F6E"/>
    <w:rsid w:val="009D216C"/>
    <w:rsid w:val="009D4309"/>
    <w:rsid w:val="009D603B"/>
    <w:rsid w:val="009E2B1E"/>
    <w:rsid w:val="009E61DE"/>
    <w:rsid w:val="009E634F"/>
    <w:rsid w:val="009E679B"/>
    <w:rsid w:val="009F150C"/>
    <w:rsid w:val="009F3184"/>
    <w:rsid w:val="009F61A4"/>
    <w:rsid w:val="00A01F8F"/>
    <w:rsid w:val="00A07590"/>
    <w:rsid w:val="00A075CD"/>
    <w:rsid w:val="00A078DB"/>
    <w:rsid w:val="00A109D4"/>
    <w:rsid w:val="00A10B64"/>
    <w:rsid w:val="00A10FC7"/>
    <w:rsid w:val="00A1439D"/>
    <w:rsid w:val="00A20BC4"/>
    <w:rsid w:val="00A22AA9"/>
    <w:rsid w:val="00A30B2A"/>
    <w:rsid w:val="00A3113A"/>
    <w:rsid w:val="00A358F3"/>
    <w:rsid w:val="00A359B4"/>
    <w:rsid w:val="00A37391"/>
    <w:rsid w:val="00A373C9"/>
    <w:rsid w:val="00A43FFC"/>
    <w:rsid w:val="00A447FC"/>
    <w:rsid w:val="00A4493B"/>
    <w:rsid w:val="00A5028B"/>
    <w:rsid w:val="00A51974"/>
    <w:rsid w:val="00A55A7E"/>
    <w:rsid w:val="00A56656"/>
    <w:rsid w:val="00A618D7"/>
    <w:rsid w:val="00A62A7F"/>
    <w:rsid w:val="00A67CC4"/>
    <w:rsid w:val="00A70A06"/>
    <w:rsid w:val="00A7482E"/>
    <w:rsid w:val="00A7534B"/>
    <w:rsid w:val="00A8530C"/>
    <w:rsid w:val="00A85421"/>
    <w:rsid w:val="00A85C5A"/>
    <w:rsid w:val="00A878FB"/>
    <w:rsid w:val="00A92877"/>
    <w:rsid w:val="00A947DB"/>
    <w:rsid w:val="00A94F61"/>
    <w:rsid w:val="00AA020A"/>
    <w:rsid w:val="00AA066C"/>
    <w:rsid w:val="00AA13D7"/>
    <w:rsid w:val="00AA1518"/>
    <w:rsid w:val="00AA1BF8"/>
    <w:rsid w:val="00AA3567"/>
    <w:rsid w:val="00AA4CB7"/>
    <w:rsid w:val="00AA6162"/>
    <w:rsid w:val="00AA78C9"/>
    <w:rsid w:val="00AB047E"/>
    <w:rsid w:val="00AB0962"/>
    <w:rsid w:val="00AB1D1C"/>
    <w:rsid w:val="00AB4D08"/>
    <w:rsid w:val="00AB69EE"/>
    <w:rsid w:val="00AB77D8"/>
    <w:rsid w:val="00AB7C24"/>
    <w:rsid w:val="00AC32E6"/>
    <w:rsid w:val="00AC4F01"/>
    <w:rsid w:val="00AC6DE6"/>
    <w:rsid w:val="00AC717B"/>
    <w:rsid w:val="00AD20E2"/>
    <w:rsid w:val="00AD22DA"/>
    <w:rsid w:val="00AD54C1"/>
    <w:rsid w:val="00AD6A87"/>
    <w:rsid w:val="00AD7C87"/>
    <w:rsid w:val="00AE2257"/>
    <w:rsid w:val="00AE3A6A"/>
    <w:rsid w:val="00AF2A0C"/>
    <w:rsid w:val="00AF5015"/>
    <w:rsid w:val="00AF5BCE"/>
    <w:rsid w:val="00AF63AA"/>
    <w:rsid w:val="00AF7B75"/>
    <w:rsid w:val="00B03BD4"/>
    <w:rsid w:val="00B0467D"/>
    <w:rsid w:val="00B04D21"/>
    <w:rsid w:val="00B07E24"/>
    <w:rsid w:val="00B11F07"/>
    <w:rsid w:val="00B24022"/>
    <w:rsid w:val="00B27D3F"/>
    <w:rsid w:val="00B32247"/>
    <w:rsid w:val="00B32B25"/>
    <w:rsid w:val="00B35CE5"/>
    <w:rsid w:val="00B3793E"/>
    <w:rsid w:val="00B37E40"/>
    <w:rsid w:val="00B40E7B"/>
    <w:rsid w:val="00B42039"/>
    <w:rsid w:val="00B426AA"/>
    <w:rsid w:val="00B46B14"/>
    <w:rsid w:val="00B476A6"/>
    <w:rsid w:val="00B548B0"/>
    <w:rsid w:val="00B615B5"/>
    <w:rsid w:val="00B64B98"/>
    <w:rsid w:val="00B712FA"/>
    <w:rsid w:val="00B7676E"/>
    <w:rsid w:val="00B83E98"/>
    <w:rsid w:val="00B84E3F"/>
    <w:rsid w:val="00B84EC8"/>
    <w:rsid w:val="00B875AF"/>
    <w:rsid w:val="00B87D64"/>
    <w:rsid w:val="00B931AB"/>
    <w:rsid w:val="00B948AE"/>
    <w:rsid w:val="00B9546A"/>
    <w:rsid w:val="00B95FB6"/>
    <w:rsid w:val="00BA3D65"/>
    <w:rsid w:val="00BA5A1A"/>
    <w:rsid w:val="00BA7429"/>
    <w:rsid w:val="00BB0027"/>
    <w:rsid w:val="00BB2D40"/>
    <w:rsid w:val="00BB6B20"/>
    <w:rsid w:val="00BC06D1"/>
    <w:rsid w:val="00BC07F5"/>
    <w:rsid w:val="00BC31A6"/>
    <w:rsid w:val="00BC3820"/>
    <w:rsid w:val="00BD2D24"/>
    <w:rsid w:val="00BD5AE1"/>
    <w:rsid w:val="00BE3FC9"/>
    <w:rsid w:val="00BE48FC"/>
    <w:rsid w:val="00BE55BE"/>
    <w:rsid w:val="00BE6DD4"/>
    <w:rsid w:val="00BF16A9"/>
    <w:rsid w:val="00BF1C46"/>
    <w:rsid w:val="00BF2C6C"/>
    <w:rsid w:val="00C00778"/>
    <w:rsid w:val="00C13789"/>
    <w:rsid w:val="00C17570"/>
    <w:rsid w:val="00C3284B"/>
    <w:rsid w:val="00C35844"/>
    <w:rsid w:val="00C36E9C"/>
    <w:rsid w:val="00C453BC"/>
    <w:rsid w:val="00C469B3"/>
    <w:rsid w:val="00C50A00"/>
    <w:rsid w:val="00C5114F"/>
    <w:rsid w:val="00C51C46"/>
    <w:rsid w:val="00C55859"/>
    <w:rsid w:val="00C6066B"/>
    <w:rsid w:val="00C60F7A"/>
    <w:rsid w:val="00C65712"/>
    <w:rsid w:val="00C67DF9"/>
    <w:rsid w:val="00C719D9"/>
    <w:rsid w:val="00C74186"/>
    <w:rsid w:val="00C743C7"/>
    <w:rsid w:val="00C76C98"/>
    <w:rsid w:val="00C8119A"/>
    <w:rsid w:val="00C84320"/>
    <w:rsid w:val="00C84F4F"/>
    <w:rsid w:val="00C869AA"/>
    <w:rsid w:val="00C90CF6"/>
    <w:rsid w:val="00C92A8B"/>
    <w:rsid w:val="00C92BDE"/>
    <w:rsid w:val="00CA3694"/>
    <w:rsid w:val="00CA47BB"/>
    <w:rsid w:val="00CA541E"/>
    <w:rsid w:val="00CA70B3"/>
    <w:rsid w:val="00CB6EAD"/>
    <w:rsid w:val="00CB6FA1"/>
    <w:rsid w:val="00CB7663"/>
    <w:rsid w:val="00CC2918"/>
    <w:rsid w:val="00CC40F6"/>
    <w:rsid w:val="00CC425F"/>
    <w:rsid w:val="00CC67AD"/>
    <w:rsid w:val="00CD4C48"/>
    <w:rsid w:val="00CD5284"/>
    <w:rsid w:val="00CD6B77"/>
    <w:rsid w:val="00CD7757"/>
    <w:rsid w:val="00CD7CD5"/>
    <w:rsid w:val="00CE19C3"/>
    <w:rsid w:val="00CE63E4"/>
    <w:rsid w:val="00CF0EBE"/>
    <w:rsid w:val="00CF5DDE"/>
    <w:rsid w:val="00CF7FE2"/>
    <w:rsid w:val="00D00E16"/>
    <w:rsid w:val="00D01259"/>
    <w:rsid w:val="00D02199"/>
    <w:rsid w:val="00D0769B"/>
    <w:rsid w:val="00D1581F"/>
    <w:rsid w:val="00D15E35"/>
    <w:rsid w:val="00D1765A"/>
    <w:rsid w:val="00D238BF"/>
    <w:rsid w:val="00D25E7B"/>
    <w:rsid w:val="00D414B9"/>
    <w:rsid w:val="00D424ED"/>
    <w:rsid w:val="00D4620D"/>
    <w:rsid w:val="00D46433"/>
    <w:rsid w:val="00D55066"/>
    <w:rsid w:val="00D601A5"/>
    <w:rsid w:val="00D63779"/>
    <w:rsid w:val="00D6586C"/>
    <w:rsid w:val="00D72476"/>
    <w:rsid w:val="00D74585"/>
    <w:rsid w:val="00D74996"/>
    <w:rsid w:val="00D7649E"/>
    <w:rsid w:val="00D76895"/>
    <w:rsid w:val="00D77AD1"/>
    <w:rsid w:val="00D84BA3"/>
    <w:rsid w:val="00D870BD"/>
    <w:rsid w:val="00D87F6F"/>
    <w:rsid w:val="00D90B08"/>
    <w:rsid w:val="00D91B7A"/>
    <w:rsid w:val="00D9252E"/>
    <w:rsid w:val="00D92F68"/>
    <w:rsid w:val="00DA091D"/>
    <w:rsid w:val="00DA09BB"/>
    <w:rsid w:val="00DA0B69"/>
    <w:rsid w:val="00DA38A5"/>
    <w:rsid w:val="00DA6933"/>
    <w:rsid w:val="00DB495E"/>
    <w:rsid w:val="00DC0D0C"/>
    <w:rsid w:val="00DC2973"/>
    <w:rsid w:val="00DC3C2C"/>
    <w:rsid w:val="00DC5B5D"/>
    <w:rsid w:val="00DC6BDE"/>
    <w:rsid w:val="00DC73A7"/>
    <w:rsid w:val="00DC7F3F"/>
    <w:rsid w:val="00DD125F"/>
    <w:rsid w:val="00DD1B0C"/>
    <w:rsid w:val="00DD43EB"/>
    <w:rsid w:val="00DD6268"/>
    <w:rsid w:val="00DE2863"/>
    <w:rsid w:val="00DE3BF1"/>
    <w:rsid w:val="00DE50FE"/>
    <w:rsid w:val="00DE70AE"/>
    <w:rsid w:val="00DE74E4"/>
    <w:rsid w:val="00DF231C"/>
    <w:rsid w:val="00DF6247"/>
    <w:rsid w:val="00E008AD"/>
    <w:rsid w:val="00E020BE"/>
    <w:rsid w:val="00E0248C"/>
    <w:rsid w:val="00E0501F"/>
    <w:rsid w:val="00E05127"/>
    <w:rsid w:val="00E06A76"/>
    <w:rsid w:val="00E14F66"/>
    <w:rsid w:val="00E15486"/>
    <w:rsid w:val="00E15FAB"/>
    <w:rsid w:val="00E216E4"/>
    <w:rsid w:val="00E24ABE"/>
    <w:rsid w:val="00E26A7F"/>
    <w:rsid w:val="00E30B80"/>
    <w:rsid w:val="00E33155"/>
    <w:rsid w:val="00E376B8"/>
    <w:rsid w:val="00E415D3"/>
    <w:rsid w:val="00E44A12"/>
    <w:rsid w:val="00E468B7"/>
    <w:rsid w:val="00E56212"/>
    <w:rsid w:val="00E60731"/>
    <w:rsid w:val="00E60803"/>
    <w:rsid w:val="00E704C6"/>
    <w:rsid w:val="00E71A4C"/>
    <w:rsid w:val="00E73528"/>
    <w:rsid w:val="00E74480"/>
    <w:rsid w:val="00E748E2"/>
    <w:rsid w:val="00E751B6"/>
    <w:rsid w:val="00E81CB6"/>
    <w:rsid w:val="00E82FDE"/>
    <w:rsid w:val="00E85CE3"/>
    <w:rsid w:val="00E9352D"/>
    <w:rsid w:val="00E93B5F"/>
    <w:rsid w:val="00E94382"/>
    <w:rsid w:val="00E974FA"/>
    <w:rsid w:val="00EA19FC"/>
    <w:rsid w:val="00EA1E1C"/>
    <w:rsid w:val="00EA4DD2"/>
    <w:rsid w:val="00EA7021"/>
    <w:rsid w:val="00EB0C1E"/>
    <w:rsid w:val="00EB5E1C"/>
    <w:rsid w:val="00EC0FAE"/>
    <w:rsid w:val="00EC1455"/>
    <w:rsid w:val="00EC4C17"/>
    <w:rsid w:val="00ED06E6"/>
    <w:rsid w:val="00ED22D0"/>
    <w:rsid w:val="00ED3135"/>
    <w:rsid w:val="00ED35AA"/>
    <w:rsid w:val="00ED48B8"/>
    <w:rsid w:val="00EE5BD3"/>
    <w:rsid w:val="00EE73C5"/>
    <w:rsid w:val="00EF57FD"/>
    <w:rsid w:val="00EF6DBF"/>
    <w:rsid w:val="00F005F6"/>
    <w:rsid w:val="00F00643"/>
    <w:rsid w:val="00F0376D"/>
    <w:rsid w:val="00F03854"/>
    <w:rsid w:val="00F06F5D"/>
    <w:rsid w:val="00F10412"/>
    <w:rsid w:val="00F15928"/>
    <w:rsid w:val="00F1610F"/>
    <w:rsid w:val="00F215A4"/>
    <w:rsid w:val="00F228E7"/>
    <w:rsid w:val="00F2666A"/>
    <w:rsid w:val="00F2737D"/>
    <w:rsid w:val="00F317C6"/>
    <w:rsid w:val="00F33C38"/>
    <w:rsid w:val="00F34B4B"/>
    <w:rsid w:val="00F34F6B"/>
    <w:rsid w:val="00F36038"/>
    <w:rsid w:val="00F36551"/>
    <w:rsid w:val="00F409B6"/>
    <w:rsid w:val="00F44729"/>
    <w:rsid w:val="00F501FE"/>
    <w:rsid w:val="00F52FF0"/>
    <w:rsid w:val="00F61E34"/>
    <w:rsid w:val="00F62966"/>
    <w:rsid w:val="00F6569F"/>
    <w:rsid w:val="00F656FC"/>
    <w:rsid w:val="00F65767"/>
    <w:rsid w:val="00F65850"/>
    <w:rsid w:val="00F702BD"/>
    <w:rsid w:val="00F70652"/>
    <w:rsid w:val="00F717CB"/>
    <w:rsid w:val="00F81080"/>
    <w:rsid w:val="00F812CB"/>
    <w:rsid w:val="00F86F1C"/>
    <w:rsid w:val="00F86F26"/>
    <w:rsid w:val="00F95D83"/>
    <w:rsid w:val="00F96D46"/>
    <w:rsid w:val="00F97443"/>
    <w:rsid w:val="00FA26D0"/>
    <w:rsid w:val="00FA5D80"/>
    <w:rsid w:val="00FA5D8B"/>
    <w:rsid w:val="00FA7463"/>
    <w:rsid w:val="00FB2601"/>
    <w:rsid w:val="00FC1AFE"/>
    <w:rsid w:val="00FC27AC"/>
    <w:rsid w:val="00FC37AD"/>
    <w:rsid w:val="00FD068D"/>
    <w:rsid w:val="00FD421A"/>
    <w:rsid w:val="00FD65AB"/>
    <w:rsid w:val="00FE06F2"/>
    <w:rsid w:val="00FE1730"/>
    <w:rsid w:val="00FE2C96"/>
    <w:rsid w:val="00FE68E9"/>
    <w:rsid w:val="00FF1EE5"/>
    <w:rsid w:val="00FF3C7E"/>
    <w:rsid w:val="00FF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4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3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43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87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17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73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D77AD1"/>
  </w:style>
  <w:style w:type="character" w:styleId="Hyperlink">
    <w:name w:val="Hyperlink"/>
    <w:basedOn w:val="DefaultParagraphFont"/>
    <w:uiPriority w:val="99"/>
    <w:unhideWhenUsed/>
    <w:rsid w:val="0098770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642C8"/>
  </w:style>
  <w:style w:type="paragraph" w:styleId="ListParagraph">
    <w:name w:val="List Paragraph"/>
    <w:basedOn w:val="Normal"/>
    <w:uiPriority w:val="34"/>
    <w:qFormat/>
    <w:rsid w:val="001006A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943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438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A92877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9287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E024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02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4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3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43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87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17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730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D77AD1"/>
  </w:style>
  <w:style w:type="character" w:styleId="Hyperlink">
    <w:name w:val="Hyperlink"/>
    <w:basedOn w:val="DefaultParagraphFont"/>
    <w:uiPriority w:val="99"/>
    <w:unhideWhenUsed/>
    <w:rsid w:val="0098770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5642C8"/>
  </w:style>
  <w:style w:type="paragraph" w:styleId="ListParagraph">
    <w:name w:val="List Paragraph"/>
    <w:basedOn w:val="Normal"/>
    <w:uiPriority w:val="34"/>
    <w:qFormat/>
    <w:rsid w:val="001006A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943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438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A92877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9287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E024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02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703485">
          <w:marLeft w:val="0"/>
          <w:marRight w:val="0"/>
          <w:marTop w:val="0"/>
          <w:marBottom w:val="0"/>
          <w:divBdr>
            <w:top w:val="single" w:sz="6" w:space="1" w:color="DDDDDD"/>
            <w:left w:val="single" w:sz="6" w:space="1" w:color="DDDDDD"/>
            <w:bottom w:val="single" w:sz="6" w:space="1" w:color="DDDDDD"/>
            <w:right w:val="single" w:sz="6" w:space="1" w:color="DDDDDD"/>
          </w:divBdr>
        </w:div>
      </w:divsChild>
    </w:div>
    <w:div w:id="10498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9730">
          <w:marLeft w:val="0"/>
          <w:marRight w:val="0"/>
          <w:marTop w:val="0"/>
          <w:marBottom w:val="0"/>
          <w:divBdr>
            <w:top w:val="single" w:sz="6" w:space="1" w:color="DDDDDD"/>
            <w:left w:val="single" w:sz="6" w:space="1" w:color="DDDDDD"/>
            <w:bottom w:val="single" w:sz="6" w:space="1" w:color="DDDDDD"/>
            <w:right w:val="single" w:sz="6" w:space="1" w:color="DDDDDD"/>
          </w:divBdr>
        </w:div>
      </w:divsChild>
    </w:div>
    <w:div w:id="11221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3356">
          <w:marLeft w:val="0"/>
          <w:marRight w:val="0"/>
          <w:marTop w:val="0"/>
          <w:marBottom w:val="0"/>
          <w:divBdr>
            <w:top w:val="single" w:sz="6" w:space="1" w:color="DDDDDD"/>
            <w:left w:val="single" w:sz="6" w:space="1" w:color="DDDDDD"/>
            <w:bottom w:val="single" w:sz="6" w:space="1" w:color="DDDDDD"/>
            <w:right w:val="single" w:sz="6" w:space="1" w:color="DDDDDD"/>
          </w:divBdr>
        </w:div>
      </w:divsChild>
    </w:div>
    <w:div w:id="15790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065128">
          <w:marLeft w:val="0"/>
          <w:marRight w:val="0"/>
          <w:marTop w:val="0"/>
          <w:marBottom w:val="0"/>
          <w:divBdr>
            <w:top w:val="single" w:sz="6" w:space="1" w:color="DDDDDD"/>
            <w:left w:val="single" w:sz="6" w:space="1" w:color="DDDDDD"/>
            <w:bottom w:val="single" w:sz="6" w:space="1" w:color="DDDDDD"/>
            <w:right w:val="single" w:sz="6" w:space="1" w:color="DDDDDD"/>
          </w:divBdr>
        </w:div>
      </w:divsChild>
    </w:div>
    <w:div w:id="21461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C04C50-2BBC-4E75-B759-05E1E72C7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6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ICT Prague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Svozil</dc:creator>
  <cp:lastModifiedBy>Daniel Svozil</cp:lastModifiedBy>
  <cp:revision>372</cp:revision>
  <cp:lastPrinted>2013-09-04T07:49:00Z</cp:lastPrinted>
  <dcterms:created xsi:type="dcterms:W3CDTF">2013-05-07T15:03:00Z</dcterms:created>
  <dcterms:modified xsi:type="dcterms:W3CDTF">2014-01-07T12:55:00Z</dcterms:modified>
</cp:coreProperties>
</file>